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3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8"/>
        <w:gridCol w:w="1080"/>
        <w:gridCol w:w="1044"/>
        <w:gridCol w:w="1134"/>
        <w:gridCol w:w="1134"/>
        <w:gridCol w:w="1134"/>
        <w:gridCol w:w="1134"/>
      </w:tblGrid>
      <w:tr w:rsidR="00775C78" w:rsidRPr="00775C78" w:rsidTr="00130509">
        <w:trPr>
          <w:trHeight w:val="300"/>
        </w:trPr>
        <w:tc>
          <w:tcPr>
            <w:tcW w:w="11340" w:type="dxa"/>
            <w:gridSpan w:val="10"/>
          </w:tcPr>
          <w:p w:rsidR="00775C78" w:rsidRPr="00775C78" w:rsidRDefault="00775C78" w:rsidP="00775C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1. </w:t>
            </w:r>
            <w:r w:rsidRPr="00775C78">
              <w:rPr>
                <w:rFonts w:ascii="Times New Roman" w:hAnsi="Times New Roman" w:cs="Times New Roman"/>
                <w:b/>
              </w:rPr>
              <w:t xml:space="preserve">40% of the 1,000 most upregulated genes in CEC from young male mice were also upregulated in the </w:t>
            </w:r>
            <w:proofErr w:type="spellStart"/>
            <w:r w:rsidRPr="00775C78">
              <w:rPr>
                <w:rFonts w:ascii="Times New Roman" w:hAnsi="Times New Roman" w:cs="Times New Roman"/>
                <w:b/>
              </w:rPr>
              <w:t>microvessels</w:t>
            </w:r>
            <w:proofErr w:type="spellEnd"/>
            <w:r w:rsidRPr="00775C78">
              <w:rPr>
                <w:rFonts w:ascii="Times New Roman" w:hAnsi="Times New Roman" w:cs="Times New Roman"/>
                <w:b/>
              </w:rPr>
              <w:t xml:space="preserve"> of young male mice.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bcg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Bas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7a2l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Etfb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90b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Ncl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b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sb4x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co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Bgn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7c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Fads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a5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fi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b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pi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Bin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8a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Fau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a8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a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b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5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Rps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pm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ctg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Brk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pe</w:t>
            </w:r>
            <w:proofErr w:type="spellEnd"/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Fkbp1a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a9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a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b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r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pm4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ctn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Bsg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s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e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b10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6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tn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pt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ctr1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ld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sde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Fth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d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b1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c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100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span3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ctr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lm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snk1g2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Ftl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d3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b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d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7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cd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uba1a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dd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lm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st3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Fus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fitm3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s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d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cd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uba1b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Aes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lm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tbp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Gabarap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gfbp7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dufs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Ptm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Sdh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ubb2a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hs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alr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tnna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tgb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edd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Ptms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4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ep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ubb4b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kr1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anx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di2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tm2b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edd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tp4a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epw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ubb5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Aldo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tsb</w:t>
            </w:r>
            <w:proofErr w:type="spellEnd"/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ja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Itm2c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fe2l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b2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erin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xn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napc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pn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tsd</w:t>
            </w:r>
            <w:proofErr w:type="spellEnd"/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Gltp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Klc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Nfkbi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b5c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erpine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ba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np32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apns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tsl</w:t>
            </w:r>
            <w:proofErr w:type="spellEnd"/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ltscr2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Klf4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gfra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b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f3b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Ubb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nxa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apzb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yb5r3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lud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Lamp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pm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ba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fr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be2d3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nxa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ct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8Ertd738e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Glul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Laptm4a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Nudc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h3bgrl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bxn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p2m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ct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Dbi</w:t>
            </w:r>
            <w:proofErr w:type="spellEnd"/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nai2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Lars2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Nudt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d2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p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kp1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ck2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plp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ct6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db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nb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Ldha</w:t>
            </w:r>
            <w:proofErr w:type="spellEnd"/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4h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ap1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0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lc25a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qcr10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Apod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ct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dx3x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nb2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Ly6e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abp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bbp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lc25a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qcr1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Apoe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15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dx5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pi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aged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dh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Rho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lc25a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qcrc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pp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6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rap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px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ap4k4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dia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Rhob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lc7a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Usmg5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f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8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Dynlrb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px4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ap7d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dia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nf10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mdt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Vcp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l6i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c4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df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Gstp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apk3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ea15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nf18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nx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Vdac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l6ip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h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ef1a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2afz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cl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eb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0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od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Vdac2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pc1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dk1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ef1b2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2-D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dh2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gk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Sparc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Vim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pc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enpb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ef1g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2-K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fge8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grm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ptan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Wbp5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rpc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fl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ef2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3f3b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Mgp</w:t>
            </w:r>
            <w:proofErr w:type="spellEnd"/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Pkm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1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ptbn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Ybx1</w:t>
            </w: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f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hd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Hdgf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Mif</w:t>
            </w:r>
            <w:proofErr w:type="spellEnd"/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olr2f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3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qstm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b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1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hmp4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a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int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lf2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omp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rp1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e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1b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hp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c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mgcs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orf4l2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Ppi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tmn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g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2a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ldn1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e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mgn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rfap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pp1c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Swi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h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lic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f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nrnpa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sn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pp2r1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8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agln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q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lstn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g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nrnpa2b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t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rdx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1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aldo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Ywhaz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c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lt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3h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Hnrnpab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t2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rdx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7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Tbca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Zwint</w:t>
            </w:r>
            <w:proofErr w:type="spellEnd"/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g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Cnbp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4a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Hnrnpk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tch1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rdx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2l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2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cf2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h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l4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4b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Hnrnpm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Mtpn</w:t>
            </w:r>
            <w:proofErr w:type="spellEnd"/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relid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Tecr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j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ps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4g2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yh9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rkar1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3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4sf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j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4i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4h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bp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yl12a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Psap</w:t>
            </w:r>
            <w:proofErr w:type="spellEnd"/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7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4x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a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Atp5o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5b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if5a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d17b12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yl12b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a2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28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5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bim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B2m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6a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no1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90aa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Myl6</w:t>
            </w:r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a4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ed9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75C78" w:rsidRPr="00775C78" w:rsidTr="00914694">
        <w:trPr>
          <w:trHeight w:val="300"/>
        </w:trPr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bookmarkStart w:id="0" w:name="_GoBack"/>
            <w:r w:rsidRPr="00914694">
              <w:rPr>
                <w:rFonts w:ascii="Times New Roman" w:hAnsi="Times New Roman" w:cs="Times New Roman"/>
                <w:i/>
              </w:rPr>
              <w:t>Bag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Cox6b1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Ergic3</w:t>
            </w:r>
          </w:p>
        </w:tc>
        <w:tc>
          <w:tcPr>
            <w:tcW w:w="1278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Hsp90ab1</w:t>
            </w:r>
          </w:p>
        </w:tc>
        <w:tc>
          <w:tcPr>
            <w:tcW w:w="1080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14694">
              <w:rPr>
                <w:rFonts w:ascii="Times New Roman" w:hAnsi="Times New Roman" w:cs="Times New Roman"/>
                <w:i/>
              </w:rPr>
              <w:t>Nars</w:t>
            </w:r>
            <w:proofErr w:type="spellEnd"/>
          </w:p>
        </w:tc>
        <w:tc>
          <w:tcPr>
            <w:tcW w:w="104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Psma6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l30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Rps7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  <w:r w:rsidRPr="00914694">
              <w:rPr>
                <w:rFonts w:ascii="Times New Roman" w:hAnsi="Times New Roman" w:cs="Times New Roman"/>
                <w:i/>
              </w:rPr>
              <w:t>Tmem50a</w:t>
            </w:r>
          </w:p>
        </w:tc>
        <w:tc>
          <w:tcPr>
            <w:tcW w:w="1134" w:type="dxa"/>
          </w:tcPr>
          <w:p w:rsidR="00775C78" w:rsidRPr="00914694" w:rsidRDefault="00775C78" w:rsidP="00775C78">
            <w:pPr>
              <w:rPr>
                <w:rFonts w:ascii="Times New Roman" w:hAnsi="Times New Roman" w:cs="Times New Roman"/>
                <w:i/>
              </w:rPr>
            </w:pPr>
          </w:p>
        </w:tc>
      </w:tr>
      <w:bookmarkEnd w:id="0"/>
    </w:tbl>
    <w:p w:rsidR="000F1974" w:rsidRPr="00775C78" w:rsidRDefault="000F1974" w:rsidP="00914694">
      <w:pPr>
        <w:spacing w:after="0"/>
        <w:rPr>
          <w:rFonts w:ascii="Times New Roman" w:hAnsi="Times New Roman" w:cs="Times New Roman"/>
        </w:rPr>
      </w:pPr>
    </w:p>
    <w:sectPr w:rsidR="000F1974" w:rsidRPr="00775C78" w:rsidSect="00775C78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22D" w:rsidRDefault="00D2622D" w:rsidP="00775C78">
      <w:pPr>
        <w:spacing w:after="0" w:line="240" w:lineRule="auto"/>
      </w:pPr>
      <w:r>
        <w:separator/>
      </w:r>
    </w:p>
  </w:endnote>
  <w:endnote w:type="continuationSeparator" w:id="0">
    <w:p w:rsidR="00D2622D" w:rsidRDefault="00D2622D" w:rsidP="00775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22D" w:rsidRDefault="00D2622D" w:rsidP="00775C78">
      <w:pPr>
        <w:spacing w:after="0" w:line="240" w:lineRule="auto"/>
      </w:pPr>
      <w:r>
        <w:separator/>
      </w:r>
    </w:p>
  </w:footnote>
  <w:footnote w:type="continuationSeparator" w:id="0">
    <w:p w:rsidR="00D2622D" w:rsidRDefault="00D2622D" w:rsidP="00775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C78"/>
    <w:rsid w:val="000F1974"/>
    <w:rsid w:val="00775C78"/>
    <w:rsid w:val="00914694"/>
    <w:rsid w:val="00D2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B3AD"/>
  <w15:chartTrackingRefBased/>
  <w15:docId w15:val="{CEC91C2F-F7E0-4523-8FF7-86954E48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C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C78"/>
  </w:style>
  <w:style w:type="paragraph" w:styleId="Footer">
    <w:name w:val="footer"/>
    <w:basedOn w:val="Normal"/>
    <w:link w:val="FooterChar"/>
    <w:uiPriority w:val="99"/>
    <w:unhideWhenUsed/>
    <w:rsid w:val="00775C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no Manchon, Jose Felix F</dc:creator>
  <cp:keywords/>
  <dc:description/>
  <cp:lastModifiedBy>Moruno Manchon, Jose Felix F</cp:lastModifiedBy>
  <cp:revision>2</cp:revision>
  <dcterms:created xsi:type="dcterms:W3CDTF">2021-05-10T19:42:00Z</dcterms:created>
  <dcterms:modified xsi:type="dcterms:W3CDTF">2021-12-14T15:48:00Z</dcterms:modified>
</cp:coreProperties>
</file>